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A2290" w14:textId="728FF538" w:rsidR="008715EF" w:rsidRPr="005F311E" w:rsidRDefault="008715EF" w:rsidP="008715EF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89495495"/>
      <w:r w:rsidRPr="008715EF">
        <w:rPr>
          <w:rFonts w:ascii="Times New Roman" w:eastAsia="Times New Roman" w:hAnsi="Times New Roman" w:cs="Times New Roman"/>
          <w:b/>
          <w:sz w:val="24"/>
          <w:szCs w:val="24"/>
        </w:rPr>
        <w:t>Supplementary file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>
        <w:rPr>
          <w:rFonts w:ascii="Times New Roman" w:eastAsia="Times New Roman" w:hAnsi="Times New Roman" w:cs="Times New Roman"/>
          <w:b/>
          <w:sz w:val="24"/>
          <w:szCs w:val="24"/>
        </w:rPr>
        <w:br/>
      </w:r>
      <w:r w:rsidRPr="005F311E">
        <w:rPr>
          <w:rFonts w:ascii="Times New Roman" w:eastAsia="Times New Roman" w:hAnsi="Times New Roman" w:cs="Times New Roman"/>
          <w:b/>
          <w:sz w:val="24"/>
          <w:szCs w:val="24"/>
        </w:rPr>
        <w:t xml:space="preserve">Unravelling the long-term river health status of Kruger National Park Rivers using macroinvertebrate-based monitoring </w:t>
      </w:r>
    </w:p>
    <w:bookmarkEnd w:id="0"/>
    <w:p w14:paraId="7CECCB98" w14:textId="77777777" w:rsidR="008715EF" w:rsidRPr="005F311E" w:rsidRDefault="008715EF" w:rsidP="008715EF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34B8BE5" w14:textId="77777777" w:rsidR="008715EF" w:rsidRPr="005F311E" w:rsidRDefault="008715EF" w:rsidP="008715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005F311E">
        <w:rPr>
          <w:rFonts w:ascii="Times New Roman" w:eastAsia="Times New Roman" w:hAnsi="Times New Roman" w:cs="Times New Roman"/>
          <w:sz w:val="24"/>
          <w:szCs w:val="24"/>
        </w:rPr>
        <w:t>Hendrik Sithole</w:t>
      </w:r>
      <w:r w:rsidRPr="005F31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5F311E">
        <w:rPr>
          <w:rFonts w:ascii="Times New Roman" w:eastAsia="Times New Roman" w:hAnsi="Times New Roman" w:cs="Times New Roman"/>
          <w:sz w:val="24"/>
          <w:szCs w:val="24"/>
        </w:rPr>
        <w:t>, Samuel N. Motitsoe</w:t>
      </w:r>
      <w:r w:rsidRPr="005F31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F311E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5F31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5F311E">
        <w:rPr>
          <w:rFonts w:ascii="Times New Roman" w:eastAsia="Times New Roman" w:hAnsi="Times New Roman" w:cs="Times New Roman"/>
          <w:sz w:val="24"/>
          <w:szCs w:val="24"/>
        </w:rPr>
        <w:t>Thendo Mutshekwa</w:t>
      </w:r>
      <w:r w:rsidRPr="005F31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,3,4</w:t>
      </w:r>
      <w:r w:rsidRPr="005F311E">
        <w:rPr>
          <w:rFonts w:ascii="Times New Roman" w:eastAsia="Times New Roman" w:hAnsi="Times New Roman" w:cs="Times New Roman"/>
          <w:sz w:val="24"/>
          <w:szCs w:val="24"/>
        </w:rPr>
        <w:t>, Musa C. Mlambo</w:t>
      </w:r>
      <w:r w:rsidRPr="005F31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,5 </w:t>
      </w:r>
    </w:p>
    <w:p w14:paraId="24428578" w14:textId="77777777" w:rsidR="008715EF" w:rsidRPr="005F311E" w:rsidRDefault="008715EF" w:rsidP="008715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53721A83" w14:textId="75135E19" w:rsidR="008715EF" w:rsidRPr="005F311E" w:rsidRDefault="008715EF" w:rsidP="008715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31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5F311E">
        <w:rPr>
          <w:rFonts w:ascii="Times New Roman" w:eastAsia="Times New Roman" w:hAnsi="Times New Roman" w:cs="Times New Roman"/>
          <w:sz w:val="24"/>
          <w:szCs w:val="24"/>
        </w:rPr>
        <w:t>Conservation Services Division, Scientific Services, South African National Park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5F311E">
        <w:rPr>
          <w:rFonts w:ascii="Times New Roman" w:eastAsia="Times New Roman" w:hAnsi="Times New Roman" w:cs="Times New Roman"/>
          <w:sz w:val="24"/>
          <w:szCs w:val="24"/>
        </w:rPr>
        <w:t>(SANParks), Kimberley, South Africa</w:t>
      </w:r>
    </w:p>
    <w:p w14:paraId="5B6FEACE" w14:textId="77777777" w:rsidR="008715EF" w:rsidRPr="005F311E" w:rsidRDefault="008715EF" w:rsidP="008715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31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5F311E">
        <w:rPr>
          <w:rFonts w:ascii="Times New Roman" w:eastAsia="Times New Roman" w:hAnsi="Times New Roman" w:cs="Times New Roman"/>
          <w:sz w:val="24"/>
          <w:szCs w:val="24"/>
        </w:rPr>
        <w:t>School of Animal, Plant and Environmental Sciences, University of the Witwatersrand, Private Bag 3, 2050, Johannesburg, South Africa</w:t>
      </w:r>
    </w:p>
    <w:p w14:paraId="6F8FCB28" w14:textId="77777777" w:rsidR="008715EF" w:rsidRPr="005F311E" w:rsidRDefault="008715EF" w:rsidP="008715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31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5F311E">
        <w:rPr>
          <w:rFonts w:ascii="Times New Roman" w:eastAsia="Times New Roman" w:hAnsi="Times New Roman" w:cs="Times New Roman"/>
          <w:sz w:val="24"/>
          <w:szCs w:val="24"/>
        </w:rPr>
        <w:t xml:space="preserve">Albany Museum, Department of Freshwater Invertebrates, Somerset Street, Makhanda (Grahamstown), 6139, South Africa </w:t>
      </w:r>
    </w:p>
    <w:p w14:paraId="7A71B411" w14:textId="77777777" w:rsidR="008715EF" w:rsidRPr="005F311E" w:rsidRDefault="008715EF" w:rsidP="008715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31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5F311E">
        <w:rPr>
          <w:rFonts w:ascii="Times New Roman" w:eastAsia="Times New Roman" w:hAnsi="Times New Roman" w:cs="Times New Roman"/>
          <w:sz w:val="24"/>
          <w:szCs w:val="24"/>
        </w:rPr>
        <w:t>Institute for Water Research, Rhodes University, Makhanda (Grahamstown) 6140, South Africa</w:t>
      </w:r>
    </w:p>
    <w:p w14:paraId="7715D7CC" w14:textId="77777777" w:rsidR="008715EF" w:rsidRPr="005F311E" w:rsidRDefault="008715EF" w:rsidP="008715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311E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5F311E">
        <w:rPr>
          <w:rFonts w:ascii="Times New Roman" w:eastAsia="Times New Roman" w:hAnsi="Times New Roman" w:cs="Times New Roman"/>
          <w:sz w:val="24"/>
          <w:szCs w:val="24"/>
        </w:rPr>
        <w:t>Rhodes University, Department of Zoology and Entomology, Makhanda (Grahamstown), 6140, South Africa</w:t>
      </w:r>
    </w:p>
    <w:p w14:paraId="1C04B568" w14:textId="77777777" w:rsidR="008715EF" w:rsidRPr="005F311E" w:rsidRDefault="008715EF" w:rsidP="008715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311E">
        <w:rPr>
          <w:rFonts w:ascii="Times New Roman" w:eastAsia="Times New Roman" w:hAnsi="Times New Roman" w:cs="Times New Roman"/>
          <w:sz w:val="24"/>
          <w:szCs w:val="24"/>
        </w:rPr>
        <w:t>*Corresponding author</w:t>
      </w:r>
    </w:p>
    <w:p w14:paraId="7BB019D7" w14:textId="77777777" w:rsidR="008715EF" w:rsidRPr="005F311E" w:rsidRDefault="008715EF" w:rsidP="008715EF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311E">
        <w:rPr>
          <w:rFonts w:ascii="Times New Roman" w:eastAsia="Times New Roman" w:hAnsi="Times New Roman" w:cs="Times New Roman"/>
          <w:sz w:val="24"/>
          <w:szCs w:val="24"/>
        </w:rPr>
        <w:t xml:space="preserve">E-mail: </w:t>
      </w:r>
      <w:hyperlink r:id="rId5">
        <w:r w:rsidRPr="005F311E">
          <w:rPr>
            <w:rFonts w:ascii="Times New Roman" w:eastAsia="Times New Roman" w:hAnsi="Times New Roman" w:cs="Times New Roman"/>
            <w:sz w:val="24"/>
            <w:szCs w:val="24"/>
            <w:u w:val="single"/>
          </w:rPr>
          <w:t>hendrik.sithole@sanparks.org</w:t>
        </w:r>
      </w:hyperlink>
    </w:p>
    <w:p w14:paraId="203D454A" w14:textId="77777777" w:rsidR="00CE6B83" w:rsidRDefault="00CE6B8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32"/>
          <w:szCs w:val="32"/>
        </w:rPr>
      </w:pPr>
    </w:p>
    <w:p w14:paraId="78D82B41" w14:textId="77777777" w:rsidR="008715EF" w:rsidRDefault="008715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32"/>
          <w:szCs w:val="32"/>
        </w:rPr>
      </w:pPr>
    </w:p>
    <w:p w14:paraId="6051B71E" w14:textId="77777777" w:rsidR="008715EF" w:rsidRDefault="008715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32"/>
          <w:szCs w:val="32"/>
        </w:rPr>
      </w:pPr>
    </w:p>
    <w:p w14:paraId="03844BE9" w14:textId="77777777" w:rsidR="008715EF" w:rsidRDefault="008715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32"/>
          <w:szCs w:val="32"/>
        </w:rPr>
      </w:pPr>
    </w:p>
    <w:p w14:paraId="3ABC2EBF" w14:textId="77777777" w:rsidR="008715EF" w:rsidRDefault="008715E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  <w:sz w:val="32"/>
          <w:szCs w:val="32"/>
        </w:rPr>
      </w:pPr>
    </w:p>
    <w:tbl>
      <w:tblPr>
        <w:tblStyle w:val="a"/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74"/>
        <w:gridCol w:w="6974"/>
      </w:tblGrid>
      <w:tr w:rsidR="00CE6B83" w14:paraId="1ABF4324" w14:textId="77777777">
        <w:tc>
          <w:tcPr>
            <w:tcW w:w="6974" w:type="dxa"/>
          </w:tcPr>
          <w:p w14:paraId="6997F8CE" w14:textId="77777777" w:rsidR="00CE6B83" w:rsidRDefault="002675EE">
            <w:r>
              <w:rPr>
                <w:noProof/>
              </w:rPr>
              <w:drawing>
                <wp:inline distT="0" distB="0" distL="0" distR="0" wp14:anchorId="061B2175" wp14:editId="59DF2C17">
                  <wp:extent cx="4251312" cy="2557519"/>
                  <wp:effectExtent l="0" t="0" r="0" b="0"/>
                  <wp:docPr id="2079409065" name="image15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5.png"/>
                          <pic:cNvPicPr preferRelativeResize="0"/>
                        </pic:nvPicPr>
                        <pic:blipFill>
                          <a:blip r:embed="rId6"/>
                          <a:srcRect l="5878" t="8349" r="2415" b="49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51312" cy="255751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0630D746" w14:textId="77777777" w:rsidR="00CE6B83" w:rsidRDefault="002675EE">
            <w:r>
              <w:rPr>
                <w:noProof/>
              </w:rPr>
              <w:drawing>
                <wp:inline distT="0" distB="0" distL="0" distR="0" wp14:anchorId="61AB5D19" wp14:editId="061F73C2">
                  <wp:extent cx="4151685" cy="2478534"/>
                  <wp:effectExtent l="0" t="0" r="0" b="0"/>
                  <wp:docPr id="2079409067" name="image7.png" descr="A graph with numbers and a line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7.png" descr="A graph with numbers and a line&#10;&#10;Description automatically generated with medium confidence"/>
                          <pic:cNvPicPr preferRelativeResize="0"/>
                        </pic:nvPicPr>
                        <pic:blipFill>
                          <a:blip r:embed="rId7"/>
                          <a:srcRect l="4927" t="8397" r="2330" b="62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51685" cy="2478534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6B83" w14:paraId="3D8E4F68" w14:textId="77777777">
        <w:tc>
          <w:tcPr>
            <w:tcW w:w="6974" w:type="dxa"/>
          </w:tcPr>
          <w:p w14:paraId="367F8416" w14:textId="77777777" w:rsidR="00CE6B83" w:rsidRDefault="002675EE">
            <w:r>
              <w:rPr>
                <w:noProof/>
              </w:rPr>
              <w:drawing>
                <wp:inline distT="0" distB="0" distL="0" distR="0" wp14:anchorId="7FA88DA0" wp14:editId="004E1D27">
                  <wp:extent cx="4294173" cy="2517521"/>
                  <wp:effectExtent l="0" t="0" r="0" b="0"/>
                  <wp:docPr id="2079409066" name="image2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2.png"/>
                          <pic:cNvPicPr preferRelativeResize="0"/>
                        </pic:nvPicPr>
                        <pic:blipFill>
                          <a:blip r:embed="rId8"/>
                          <a:srcRect l="5928" t="7749" r="1778" b="109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94173" cy="2517521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54FB08D2" w14:textId="77777777" w:rsidR="00CE6B83" w:rsidRDefault="002675EE">
            <w:r>
              <w:rPr>
                <w:noProof/>
              </w:rPr>
              <w:drawing>
                <wp:inline distT="0" distB="0" distL="0" distR="0" wp14:anchorId="4FC1158B" wp14:editId="3D644E10">
                  <wp:extent cx="4239206" cy="2431856"/>
                  <wp:effectExtent l="0" t="0" r="0" b="0"/>
                  <wp:docPr id="2079409069" name="image1.png" descr="A graph with numbers and squar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 descr="A graph with numbers and squares&#10;&#10;Description automatically generated"/>
                          <pic:cNvPicPr preferRelativeResize="0"/>
                        </pic:nvPicPr>
                        <pic:blipFill>
                          <a:blip r:embed="rId9"/>
                          <a:srcRect l="10429" t="8865" r="1780" b="666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9206" cy="243185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8930EF" w14:textId="77777777" w:rsidR="00CE6B83" w:rsidRDefault="00CE6B83"/>
    <w:p w14:paraId="052706BC" w14:textId="77777777" w:rsidR="00CE6B83" w:rsidRDefault="002675E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Figure S1: Crocodile rivers physicochemical parameters</w:t>
      </w:r>
    </w:p>
    <w:p w14:paraId="453A1FD5" w14:textId="77777777" w:rsidR="00CE6B83" w:rsidRDefault="00CE6B83"/>
    <w:tbl>
      <w:tblPr>
        <w:tblStyle w:val="a0"/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74"/>
        <w:gridCol w:w="6974"/>
      </w:tblGrid>
      <w:tr w:rsidR="00CE6B83" w14:paraId="481BB155" w14:textId="77777777">
        <w:tc>
          <w:tcPr>
            <w:tcW w:w="6974" w:type="dxa"/>
          </w:tcPr>
          <w:p w14:paraId="61E3F76F" w14:textId="77777777" w:rsidR="00CE6B83" w:rsidRDefault="002675EE">
            <w:r>
              <w:rPr>
                <w:noProof/>
              </w:rPr>
              <w:drawing>
                <wp:inline distT="0" distB="0" distL="0" distR="0" wp14:anchorId="4C139880" wp14:editId="26CE346D">
                  <wp:extent cx="3967535" cy="2306022"/>
                  <wp:effectExtent l="0" t="0" r="0" b="0"/>
                  <wp:docPr id="2079409068" name="image4.png" descr="A graph with numbers and lines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4.png" descr="A graph with numbers and lines&#10;&#10;Description automatically generated with medium confidence"/>
                          <pic:cNvPicPr preferRelativeResize="0"/>
                        </pic:nvPicPr>
                        <pic:blipFill>
                          <a:blip r:embed="rId10"/>
                          <a:srcRect l="6840" t="7907" r="2140" b="647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7535" cy="230602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01983AFD" w14:textId="77777777" w:rsidR="00CE6B83" w:rsidRDefault="002675EE">
            <w:r>
              <w:rPr>
                <w:noProof/>
              </w:rPr>
              <w:drawing>
                <wp:inline distT="0" distB="0" distL="0" distR="0" wp14:anchorId="4FBE0FD7" wp14:editId="49728791">
                  <wp:extent cx="3920395" cy="2333617"/>
                  <wp:effectExtent l="0" t="0" r="0" b="0"/>
                  <wp:docPr id="2079409071" name="image10.png" descr="A graph with numbers and a line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0.png" descr="A graph with numbers and a line&#10;&#10;Description automatically generated"/>
                          <pic:cNvPicPr preferRelativeResize="0"/>
                        </pic:nvPicPr>
                        <pic:blipFill>
                          <a:blip r:embed="rId11"/>
                          <a:srcRect l="9148" t="7096" r="2552" b="1137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20395" cy="233361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6B83" w14:paraId="69CDF204" w14:textId="77777777">
        <w:tc>
          <w:tcPr>
            <w:tcW w:w="6974" w:type="dxa"/>
          </w:tcPr>
          <w:p w14:paraId="696EF746" w14:textId="77777777" w:rsidR="00CE6B83" w:rsidRDefault="002675EE">
            <w:r>
              <w:rPr>
                <w:noProof/>
              </w:rPr>
              <w:drawing>
                <wp:inline distT="0" distB="0" distL="0" distR="0" wp14:anchorId="49C7A50F" wp14:editId="0B14130F">
                  <wp:extent cx="3944425" cy="2328883"/>
                  <wp:effectExtent l="0" t="0" r="0" b="0"/>
                  <wp:docPr id="2079409070" name="image3.png" descr="A graph with numbers and symbol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3.png" descr="A graph with numbers and symbols&#10;&#10;Description automatically generated"/>
                          <pic:cNvPicPr preferRelativeResize="0"/>
                        </pic:nvPicPr>
                        <pic:blipFill>
                          <a:blip r:embed="rId12"/>
                          <a:srcRect l="8125" t="8155" r="2134" b="89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44425" cy="2328883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61112539" w14:textId="77777777" w:rsidR="00CE6B83" w:rsidRDefault="002675EE">
            <w:r>
              <w:rPr>
                <w:noProof/>
              </w:rPr>
              <w:drawing>
                <wp:inline distT="0" distB="0" distL="0" distR="0" wp14:anchorId="1C2BDB6D" wp14:editId="598DA82F">
                  <wp:extent cx="3982332" cy="2348122"/>
                  <wp:effectExtent l="0" t="0" r="0" b="0"/>
                  <wp:docPr id="2079409073" name="image12.png" descr="A graph with numbers and squar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2.png" descr="A graph with numbers and squares&#10;&#10;Description automatically generated"/>
                          <pic:cNvPicPr preferRelativeResize="0"/>
                        </pic:nvPicPr>
                        <pic:blipFill>
                          <a:blip r:embed="rId13"/>
                          <a:srcRect l="5499" t="8710" r="2330" b="719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2332" cy="234812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CA7C64" w14:textId="77777777" w:rsidR="00CE6B83" w:rsidRDefault="00CE6B83"/>
    <w:p w14:paraId="1F12C240" w14:textId="77777777" w:rsidR="00CE6B83" w:rsidRDefault="002675E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2: Luvuvhu rivers physicochemical parameters</w:t>
      </w:r>
    </w:p>
    <w:p w14:paraId="2DB2D463" w14:textId="77777777" w:rsidR="00CE6B83" w:rsidRDefault="00CE6B83">
      <w:pPr>
        <w:rPr>
          <w:rFonts w:ascii="Times New Roman" w:eastAsia="Times New Roman" w:hAnsi="Times New Roman" w:cs="Times New Roman"/>
        </w:rPr>
      </w:pPr>
    </w:p>
    <w:p w14:paraId="408AAA37" w14:textId="77777777" w:rsidR="00CE6B83" w:rsidRDefault="00CE6B83">
      <w:pPr>
        <w:rPr>
          <w:rFonts w:ascii="Times New Roman" w:eastAsia="Times New Roman" w:hAnsi="Times New Roman" w:cs="Times New Roman"/>
        </w:rPr>
      </w:pPr>
    </w:p>
    <w:tbl>
      <w:tblPr>
        <w:tblStyle w:val="a1"/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74"/>
        <w:gridCol w:w="6974"/>
      </w:tblGrid>
      <w:tr w:rsidR="00CE6B83" w14:paraId="29FD94AC" w14:textId="77777777">
        <w:tc>
          <w:tcPr>
            <w:tcW w:w="6974" w:type="dxa"/>
          </w:tcPr>
          <w:p w14:paraId="22B0C810" w14:textId="77777777" w:rsidR="00CE6B83" w:rsidRDefault="002675E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2A79E6C5" wp14:editId="2196E949">
                  <wp:extent cx="3912489" cy="2325909"/>
                  <wp:effectExtent l="0" t="0" r="0" b="0"/>
                  <wp:docPr id="2079409072" name="image13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3.png"/>
                          <pic:cNvPicPr preferRelativeResize="0"/>
                        </pic:nvPicPr>
                        <pic:blipFill>
                          <a:blip r:embed="rId14"/>
                          <a:srcRect l="8877" t="9791" r="2941" b="79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2489" cy="2325909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72F7DD9C" w14:textId="77777777" w:rsidR="00CE6B83" w:rsidRDefault="002675E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35806791" wp14:editId="1A11FB8C">
                  <wp:extent cx="3796881" cy="2265412"/>
                  <wp:effectExtent l="0" t="0" r="0" b="0"/>
                  <wp:docPr id="2079409076" name="image14.png" descr="A graph with numbers and a number of objects&#10;&#10;Description automatically generated with medium confidence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4.png" descr="A graph with numbers and a number of objects&#10;&#10;Description automatically generated with medium confidence"/>
                          <pic:cNvPicPr preferRelativeResize="0"/>
                        </pic:nvPicPr>
                        <pic:blipFill>
                          <a:blip r:embed="rId15"/>
                          <a:srcRect l="10788" t="6887" r="1660" b="1160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96881" cy="226541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6B83" w14:paraId="331BE398" w14:textId="77777777">
        <w:tc>
          <w:tcPr>
            <w:tcW w:w="6974" w:type="dxa"/>
          </w:tcPr>
          <w:p w14:paraId="003D4CA6" w14:textId="77777777" w:rsidR="00CE6B83" w:rsidRDefault="002675E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3EEBE37B" wp14:editId="7A82B34E">
                  <wp:extent cx="3979795" cy="2282576"/>
                  <wp:effectExtent l="0" t="0" r="0" b="0"/>
                  <wp:docPr id="2079409074" name="image11.png" descr="A graph with numbers and lin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1.png" descr="A graph with numbers and lines&#10;&#10;Description automatically generated"/>
                          <pic:cNvPicPr preferRelativeResize="0"/>
                        </pic:nvPicPr>
                        <pic:blipFill>
                          <a:blip r:embed="rId16"/>
                          <a:srcRect l="7032" t="7712" r="2252" b="74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79795" cy="2282576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4AB23EB1" w14:textId="77777777" w:rsidR="00CE6B83" w:rsidRDefault="002675E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0325BE70" wp14:editId="5A076EFB">
                  <wp:extent cx="3957428" cy="2294835"/>
                  <wp:effectExtent l="0" t="0" r="0" b="0"/>
                  <wp:docPr id="2079409075" name="image9.png" descr="A graph with numbers and lin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9.png" descr="A graph with numbers and lines&#10;&#10;Description automatically generated"/>
                          <pic:cNvPicPr preferRelativeResize="0"/>
                        </pic:nvPicPr>
                        <pic:blipFill>
                          <a:blip r:embed="rId17"/>
                          <a:srcRect l="9435" t="7413" r="1559" b="1249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57428" cy="229483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FF71788" w14:textId="77777777" w:rsidR="00CE6B83" w:rsidRDefault="00CE6B83">
      <w:pPr>
        <w:rPr>
          <w:rFonts w:ascii="Times New Roman" w:eastAsia="Times New Roman" w:hAnsi="Times New Roman" w:cs="Times New Roman"/>
        </w:rPr>
      </w:pPr>
    </w:p>
    <w:p w14:paraId="554EAA06" w14:textId="77777777" w:rsidR="00CE6B83" w:rsidRDefault="002675E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3: Olifants rivers physicochemical parameters</w:t>
      </w:r>
    </w:p>
    <w:p w14:paraId="45DD9E6B" w14:textId="77777777" w:rsidR="00CE6B83" w:rsidRDefault="00CE6B83">
      <w:pPr>
        <w:rPr>
          <w:rFonts w:ascii="Times New Roman" w:eastAsia="Times New Roman" w:hAnsi="Times New Roman" w:cs="Times New Roman"/>
        </w:rPr>
      </w:pPr>
    </w:p>
    <w:tbl>
      <w:tblPr>
        <w:tblStyle w:val="a2"/>
        <w:tblW w:w="139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974"/>
        <w:gridCol w:w="6974"/>
      </w:tblGrid>
      <w:tr w:rsidR="00CE6B83" w14:paraId="092E6A8D" w14:textId="77777777">
        <w:tc>
          <w:tcPr>
            <w:tcW w:w="6974" w:type="dxa"/>
          </w:tcPr>
          <w:p w14:paraId="62133A79" w14:textId="77777777" w:rsidR="00CE6B83" w:rsidRDefault="002675E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6A39780A" wp14:editId="39BEF4D8">
                  <wp:extent cx="3912527" cy="2288840"/>
                  <wp:effectExtent l="0" t="0" r="0" b="0"/>
                  <wp:docPr id="2079409077" name="image8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8.png"/>
                          <pic:cNvPicPr preferRelativeResize="0"/>
                        </pic:nvPicPr>
                        <pic:blipFill>
                          <a:blip r:embed="rId18"/>
                          <a:srcRect l="11462" t="8268" r="2541" b="90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12527" cy="2288840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16B7185D" w14:textId="51CDFEE8" w:rsidR="00CE6B83" w:rsidRDefault="004C01D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66B8DA61" wp14:editId="74316920">
                  <wp:extent cx="4155524" cy="2423440"/>
                  <wp:effectExtent l="0" t="0" r="0" b="0"/>
                  <wp:docPr id="2348517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4851761" name="Picture 234851761"/>
                          <pic:cNvPicPr/>
                        </pic:nvPicPr>
                        <pic:blipFill rotWithShape="1"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412" t="7924" b="7813"/>
                          <a:stretch/>
                        </pic:blipFill>
                        <pic:spPr bwMode="auto">
                          <a:xfrm>
                            <a:off x="0" y="0"/>
                            <a:ext cx="4171147" cy="243255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E6B83" w14:paraId="386A4546" w14:textId="77777777">
        <w:tc>
          <w:tcPr>
            <w:tcW w:w="6974" w:type="dxa"/>
          </w:tcPr>
          <w:p w14:paraId="54BA50A1" w14:textId="77777777" w:rsidR="00CE6B83" w:rsidRDefault="002675E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6AB3943C" wp14:editId="064ABCD5">
                  <wp:extent cx="3878916" cy="2194957"/>
                  <wp:effectExtent l="0" t="0" r="0" b="0"/>
                  <wp:docPr id="2079409079" name="image5.png" descr="A diagram of a graph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5.png" descr="A diagram of a graph&#10;&#10;Description automatically generated"/>
                          <pic:cNvPicPr preferRelativeResize="0"/>
                        </pic:nvPicPr>
                        <pic:blipFill>
                          <a:blip r:embed="rId20"/>
                          <a:srcRect l="11861" t="8629" r="1744" b="105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8916" cy="219495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4" w:type="dxa"/>
          </w:tcPr>
          <w:p w14:paraId="0AB40D2E" w14:textId="77777777" w:rsidR="00CE6B83" w:rsidRDefault="002675E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</w:rPr>
              <w:drawing>
                <wp:inline distT="0" distB="0" distL="0" distR="0" wp14:anchorId="7C3AF498" wp14:editId="7CC6546A">
                  <wp:extent cx="3879214" cy="2270522"/>
                  <wp:effectExtent l="0" t="0" r="0" b="0"/>
                  <wp:docPr id="2079409080" name="image6.png" descr="A graph with numbers and lines&#10;&#10;Description automatically generated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6.png" descr="A graph with numbers and lines&#10;&#10;Description automatically generated"/>
                          <pic:cNvPicPr preferRelativeResize="0"/>
                        </pic:nvPicPr>
                        <pic:blipFill>
                          <a:blip r:embed="rId21"/>
                          <a:srcRect l="10092" t="6431" r="1616" b="107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79214" cy="2270522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FF064AC" w14:textId="77777777" w:rsidR="00CE6B83" w:rsidRDefault="00CE6B83">
      <w:pPr>
        <w:rPr>
          <w:rFonts w:ascii="Times New Roman" w:eastAsia="Times New Roman" w:hAnsi="Times New Roman" w:cs="Times New Roman"/>
        </w:rPr>
      </w:pPr>
    </w:p>
    <w:p w14:paraId="2452F6F3" w14:textId="77777777" w:rsidR="00CE6B83" w:rsidRDefault="002675E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Figure S4: Sabie rivers physicochemical parameters</w:t>
      </w:r>
    </w:p>
    <w:p w14:paraId="1DD8814D" w14:textId="77777777" w:rsidR="00CE6B83" w:rsidRDefault="00CE6B83">
      <w:pPr>
        <w:rPr>
          <w:rFonts w:ascii="Times New Roman" w:eastAsia="Times New Roman" w:hAnsi="Times New Roman" w:cs="Times New Roman"/>
        </w:rPr>
      </w:pPr>
    </w:p>
    <w:p w14:paraId="7306D675" w14:textId="77777777" w:rsidR="00CE6B83" w:rsidRDefault="00CE6B83">
      <w:pPr>
        <w:rPr>
          <w:rFonts w:ascii="Times New Roman" w:eastAsia="Times New Roman" w:hAnsi="Times New Roman" w:cs="Times New Roman"/>
        </w:rPr>
      </w:pPr>
    </w:p>
    <w:p w14:paraId="66C04519" w14:textId="77777777" w:rsidR="00CE6B83" w:rsidRDefault="00CE6B83">
      <w:pPr>
        <w:rPr>
          <w:rFonts w:ascii="Times New Roman" w:eastAsia="Times New Roman" w:hAnsi="Times New Roman" w:cs="Times New Roman"/>
        </w:rPr>
      </w:pPr>
    </w:p>
    <w:p w14:paraId="7927C771" w14:textId="77777777" w:rsidR="00CE6B83" w:rsidRDefault="00CE6B83"/>
    <w:sectPr w:rsidR="00CE6B83">
      <w:pgSz w:w="16838" w:h="11906" w:orient="landscape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7871440C-B8EE-4DBE-815D-CCB608C70643}"/>
    <w:embedItalic r:id="rId2" w:fontKey="{C1147207-015F-4CFC-AFCF-B06C46C0B2AA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E966D616-B2BA-4446-85E6-E3945CDB3543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6B83"/>
    <w:rsid w:val="00087A94"/>
    <w:rsid w:val="001B3F89"/>
    <w:rsid w:val="001B780E"/>
    <w:rsid w:val="002675EE"/>
    <w:rsid w:val="004C01D2"/>
    <w:rsid w:val="008715EF"/>
    <w:rsid w:val="00CE6B83"/>
    <w:rsid w:val="00D33E33"/>
    <w:rsid w:val="00D7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F7C6654"/>
  <w15:docId w15:val="{AA084237-921D-4BAD-B74E-2EB63DA27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2"/>
        <w:szCs w:val="22"/>
        <w:lang w:val="en-ZA" w:eastAsia="en-Z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64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4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4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4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4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4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4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4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4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66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266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414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266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4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4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4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6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hendrik.sithole@sanparks.org" TargetMode="Externa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0RcR80EYxoB64HwMIS7TDMI/XrA==">CgMxLjA4AHIhMV9oSHdtd2NaSW4zUlNDLXh3QWdIUkRycy00RkpaUkd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Motitsoe</dc:creator>
  <cp:lastModifiedBy>Thendo Mutshekwa</cp:lastModifiedBy>
  <cp:revision>3</cp:revision>
  <dcterms:created xsi:type="dcterms:W3CDTF">2025-05-30T13:30:00Z</dcterms:created>
  <dcterms:modified xsi:type="dcterms:W3CDTF">2025-07-06T23:31:00Z</dcterms:modified>
</cp:coreProperties>
</file>